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0025" w:type="dxa"/>
        <w:tblInd w:w="-602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5"/>
        <w:gridCol w:w="1188"/>
        <w:gridCol w:w="7287"/>
        <w:gridCol w:w="97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 Aging-related genes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</w:t>
            </w:r>
          </w:p>
        </w:tc>
        <w:tc>
          <w:tcPr>
            <w:tcW w:w="1188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bol</w:t>
            </w:r>
          </w:p>
        </w:tc>
        <w:tc>
          <w:tcPr>
            <w:tcW w:w="7287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e</w:t>
            </w:r>
          </w:p>
        </w:tc>
        <w:tc>
          <w:tcPr>
            <w:tcW w:w="975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 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HR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wth hormone recepto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9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HRH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wth hormone releasing hormon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9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 (Src homology 2 domain containing) transforming protein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6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U1F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U class 1 homeobox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P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P paired-like homeobox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53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protein p5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C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lomerase RNA componen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T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lomerase reverse transcriptas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1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M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M serine/threonine kinas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U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sminogen activator, urokinas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2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CC2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cision repair cross-complementation group 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CC8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cision repair cross-complementation group 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RN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rner syndrome, RecQ helicase-lik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MNA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min A/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F1R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ulin-like growth factor 1 recepto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8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XN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ioredoxi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9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otho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6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F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F transcription factor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N1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tyrosine phosphatase, non-receptor type 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8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KB2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ar factor of kappa light polypeptide gene enhancer in B-cells 2 (p49/p100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5B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nal transducer and activator of transcription 5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3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nal transducer and activator of transcription 3 (acute-phase response factor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7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5A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nal transducer and activator of transcription 5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G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egulin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AC3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ne deacetylase 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H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wth hormone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7R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leukin 7 recepto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7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F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ulin-like growth factor 1 (somatomedin C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F2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ulin-like growth factor 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8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uli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GF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rve growth factor (beta polypeptide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0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S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ulin receptor substrate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N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tyrosine phosphatase, non-receptor type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7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S2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ulin receptor substrate 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T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-akt murine thymoma viral oncogene homolog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K3CB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atidylinositol-4,5-bisphosphate 3-kinase, catalytic subunit bet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9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GFR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rve growth factor recepto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0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AS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rvey rat sarcoma viral oncogene homolo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C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-myc avian myelocytomatosis viral oncogene homolo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FR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dermal growth factor recepto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BB2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b-b2 receptor tyrosine kinase 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R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ulin recepto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OR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ar receptor corepressor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BN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bri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8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D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 D proto-oncogen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leukin 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5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GFB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telet-derived growth factor beta polypeptid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F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dermal growth facto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RG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leukin 2 receptor, gamm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6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J murine osteosarcoma viral oncogene homolo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GFRB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telet-derived growth factor receptor, beta polypeptid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5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OR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ythropoietin recepto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ST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atostati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5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D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kinase C, delt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ARA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oxisome proliferator-activated receptor alph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6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 proto-oncogen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7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G2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lipase C, gamma 2 (phosphatidylinositol-specific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X5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oxisomal biogenesis factor 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F3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ription factor 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P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y (ADP-ribose) polymerase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CA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east cancer 1, early onse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N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ptidylprolyl cis/trans isomerase, NIMA-interacting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EN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atase and tensin homolo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2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BBP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B binding protei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F1A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xia inducible factor 1, alpha subunit (basic helix-loop-helix transcription factor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9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B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iquitin 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A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lication protein A1, 70kD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1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M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oom syndrome, RecQ helicase-lik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2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-cell CLL/lymphoma 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00B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00 calcium binding protein 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8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P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osin containing protei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G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ymerase (DNA directed), gamm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FBP3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ulin-like growth factor binding protein 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8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90AA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t shock protein 90kDa alpha (cytosolic), class A member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2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3C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ar receptor subfamily 3, group C, member 1 (glucocorticoid receptor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R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rly growth response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GFA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scular endothelial growth factor 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2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L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L proto-oncogene 1, non-receptor tyrosine kinas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CA2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east cancer 2, early onse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P2A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poisomerase (DNA) II alph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P2B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poisomerase (DNA) II bet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5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KB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ar factor of kappa light polypeptide gene enhancer in B-cells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P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poisomerase (DNA) 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5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5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51 recombinas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8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E2I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iquitin-conjugating enzyme E2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2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2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PK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-phosphoinositide dependent protein kinase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BPA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AAT/enhancer binding protein (C/EBP), alph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BPB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AAT/enhancer binding protein (C/EBP), bet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XI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X interactor 1, dimerization protei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forming growth factor, beta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4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CC6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cision repair cross-complementation group 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7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K1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ine/threonine kinase 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9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300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A binding protein p3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TX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rataxi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8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L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myelocytic leukemi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7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K3B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gen synthase kinase 3 bet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3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TT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tingti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A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kinase C, alph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7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STR3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atostatin receptor 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5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LS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icase, lymphoid-specifi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7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C3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lipoprotein C-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EF2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karyotic translation elongation factor 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CC3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cision repair cross-complementation group 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7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F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lomeric repeat binding factor (NIMA-interacting)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DC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kinase, DNA-activated, catalytic polypeptid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9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alas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CC5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cision repair cross-complementation group 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7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drogen recepto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F2H2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ral transcription factor IIH, polypeptide 2, 44kD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6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RCC5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-ray repair complementing defective repair in Chinese hamster cells 5 (double-strand-break rejoining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NA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liferating cell nuclear antige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1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N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p structure-specific endonuclease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S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s cell surface death recepto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F2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lomeric repeat binding factor 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1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RCC6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-ray repair complementing defective repair in Chinese hamster cells 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D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ymerase (DNA directed), delta 1, catalytic subuni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2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X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2-associated X protei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inoblastoma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D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eri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B2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wth factor receptor-bound protein 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O3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khead box O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O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khead box O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F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t shock transcription factor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PA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eroderma pigmentosum, complementation group 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RA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ionine sulfoxide reductase 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8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QL4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Q helicase-like 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D2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eroxide dismutase 2, mitochondria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4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D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eroxide dismutase 1, solubl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M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khead box M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Q7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enzyme Q7 homolog, ubiquinone (yeast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2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NA1A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lcium channel, voltage-dependent, P/Q type, alpha 1A subuni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P2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density lipoprotein receptor-related protein 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3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FM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ptosis-inducing factor, mitochondrion-associated,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3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HL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iquitin carboxyl-terminal esterase L1 (ubiquitin thiolesterase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4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yloid beta (A4) precursor protei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E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lipoprotein 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2M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ha-2-macroglobuli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CG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nuclein, gamma (breast cancer-specific protein 1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DX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oxiredoxin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N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oxonase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4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-rel avian reticuloendotheliosis viral oncogene homolog 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7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leukin 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6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GN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calci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5O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 synthase, H+ transporting, mitochondrial F1 complex, O subuni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52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52 homolog, DNA repair protei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P3B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poisomerase (DNA) III bet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4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CC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cision repair cross-complementation group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uin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4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AC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ne deacetylase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A9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t shock 70kDa protein 9 (mortalin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X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thione peroxidase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R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thione reductas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3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S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thione synthetas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TA4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thione S-transferase alpha 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TP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thione S-transferase pi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-CO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ochondrially encoded cytochrome c oxidase 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D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t shock 60kDa protein 1 (chaperonin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A1A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t shock 70kDa protein 1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A1B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t shock 70kDa protein 1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0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MT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-L-isoaspartate (D-aspartate) O-methyltransferas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8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ogen-activated protein kinase 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WHAZ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rosine 3-monooxygenase/tryptophan 5-monooxygenase activation protein, zet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K2B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tyrosine kinase 2 bet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K2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tyrosine kinase 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4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7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leukin 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7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4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ogen-activated protein kinase 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FR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broblast growth factor receptor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6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1 transcription facto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6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T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ms-related tyrosine kinase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2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 proto-oncogen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tor complex subunit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9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ogen-activated protein kinase 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3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ogen-activated protein kinase 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B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mobility group box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4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A2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clin A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B2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mobility group box 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3K5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ogen-activated protein kinase kinase kinase 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F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F1 RNA polymerase II, TATA box binding protein (TBP)-associated factor, 250kD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MNB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min B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HC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ccinate dehydrogenase complex, subunit C, integral membrane protein, 15kD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O4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khead box O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0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SX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SX homeobox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K3R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inositide-3-kinase, regulatory subunit 1 (alpha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9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SCL2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rardinelli-Seip congenital lipodystrophy 2 (seipin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5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PAT2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acylglycerol-3-phosphate O-acyltransferase 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5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1 proto-oncogene, polycomb ring fing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EF1A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karyotic translation elongation factor 1 alpha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AP2A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ription factor AP-2 alpha (activating enhancer binding protein 2 alpha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DNF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in-derived neurotrophic facto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B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P responsive element binding protein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F2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vating transcription factor 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P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TA box binding protei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0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EX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EX nuclease (multifunctional DNA repair enzyme)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P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-box transcription factor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95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B1B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B1 mitotic checkpoint serine/threonine kinase 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S2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taglandin-endoperoxide synthase 2 (prostaglandin G/H synthase and cyclooxygenase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4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A8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t shock 70kDa protein 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1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3A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3 transcription regulator family member 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9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clin-dependent kinase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DP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ription factor Dp-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IT3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-damage-inducible transcript 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A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ymerase (DNA directed), alpha 1, catalytic subuni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2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T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tubule-associated protein tau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3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GF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nective tissue growth facto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AC2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ne deacetylase 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X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C associated factor 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XD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X dimerization protein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M2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M2 proto-oncogene, E3 ubiquitin protein ligas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9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MO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ll ubiquitin-like modifier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4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2AFX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2A histone family, member 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XB7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meobox B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1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XC4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meobox C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2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K2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nus kinase 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1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R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rogen receptor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P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pti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5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PR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ptin recepto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5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KBIA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ar factor of kappa light polypeptide gene enhancer in B-cells inhibitor, alph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9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i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OR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hanistic target of rapamycin (serine/threonine kinase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7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HRHR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wth hormone releasing hormone recepto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9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NNB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enin (cadherin-associated protein), beta 1, 88kD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N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senilin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6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L3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lta-like 3 (Drosophila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2A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clin-dependent kinase inhibitor 2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1CA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phosphatase 1, catalytic subunit, alpha isozym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9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BN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ebrin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G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ggi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4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N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asti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R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R serine/threonine kinas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P3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oupling protein 3 (mitochondrial, proton carrier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5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PSTE24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inc metallopeptidase STE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63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protein p6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2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P2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oupling protein 2 (mitochondrial, proton carrier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B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ymerase (DNA directed), bet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2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LC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mate-cysteine ligase, catalytic subuni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LM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mate-cysteine ligase, modifier subuni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6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uin 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54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B3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B3 mitotic checkpoint protei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8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E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bonucleic acid export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CH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-melanin-concentrating hormon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H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tL homolog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9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NK1E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ein kinase 1, epsilo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B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IP1 homology and U-box containing protein 1, E3 ubiquitin protein ligas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7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M1D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phosphatase, Mg2+/Mn2+ dependent, 1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9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K2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ckpoint kinase 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K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enolpyruvate carboxykinase 1 (soluble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HGAP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o GTPase activating protein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C42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 division cycle 4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NTL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yl hydrocarbon receptor nuclear translocator-lik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CK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ck circadian regulato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C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methylated in cancer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9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PA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gnancy-associated plasma protein A, pappalysin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6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CY5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enylate cyclase 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ARGC1A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oxisome proliferator-activated receptor gamma, coactivator 1 alph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9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X4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thione peroxidase 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P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oupling protein 1 (mitochondrial, proton carrier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F23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broblast growth factor 2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EMP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F containing fibulin-like extracellular matrix protein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CC4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cision repair cross-complementation group 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7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TP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olesteryl ester transfer protein, plasm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ARG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oxisome proliferator-activated receptor gamm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giotensin II receptor, type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SD2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GSH iron sulfur domain 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385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EF1E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karyotic translation elongation factor 1 epsilon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2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S8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dermal growth factor receptor pathway substrate 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A3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assium channel, voltage gated shaker related subfamily A, member 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3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7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uin 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54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13A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ute carrier family 13 (sodium/sulfate symporter), member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6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CS2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ressor of cytokine signaling 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3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P2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peptidyl peptidase 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7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53BP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protein p53 binding protein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3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uin 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41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OR2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ar receptor corepressor 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N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d1 and UNC84 domain containing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35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K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2-antagonist/killer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FBP2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ulin-like growth factor binding protein 2, 36kD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CR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roline-5-carboxylate reductase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3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73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protein p7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6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R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nabinoid receptor 1 (brain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E2L2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ar factor, erythroid 2-like 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8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1A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clin-dependent kinase inhibitor 1A (p21, Cip1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GFRA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telet-derived growth factor receptor, alpha polypeptid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5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K3CA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atidylinositol-4,5-bisphosphate 3-kinase, catalytic subunit alph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QA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ment component 1, q subcomponent, A chai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2B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clin-dependent kinase inhibitor 2B (p15, inhibits CDK4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5A2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karyotic translation initiation factor 5A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64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F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rophage migration inhibitory factor (glycosylation-inhibiting factor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GAT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cylglycerol O-acyltransferase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1E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llothionein 1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F2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broblast growth factor 2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2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TRA2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trA serine peptidase 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42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K3A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gen synthase kinase 3 alph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ix (nucleoside diphosphate linked moiety X)-type motif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KBKB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hibitor of kappa light polypeptide gene enhancer in B-cells, kinase bet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QSTM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questosome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7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7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clin-dependent kinase 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N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nuli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E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 peptidase inhibitor, clade E (nexin, plasminogen activator inhibitor type 1), member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RTN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rT-like N-terminal domai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93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CTOR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TOR independent companion of MTOR, complex 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326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F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diotrophin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P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 receptor-associated protein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PV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ient receptor potential cation channel subfamily V member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E2L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ar factor, erythroid 2-like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7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B1</w:t>
            </w:r>
          </w:p>
        </w:tc>
        <w:tc>
          <w:tcPr>
            <w:tcW w:w="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feron bet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5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7</w:t>
            </w:r>
          </w:p>
        </w:tc>
        <w:tc>
          <w:tcPr>
            <w:tcW w:w="118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DF11</w:t>
            </w:r>
          </w:p>
        </w:tc>
        <w:tc>
          <w:tcPr>
            <w:tcW w:w="728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wth differentiation factor 11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2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D22D1C"/>
    <w:rsid w:val="0D38482A"/>
    <w:rsid w:val="11F341F2"/>
    <w:rsid w:val="1A45133B"/>
    <w:rsid w:val="1C320018"/>
    <w:rsid w:val="24CC5974"/>
    <w:rsid w:val="37DF6198"/>
    <w:rsid w:val="39F07702"/>
    <w:rsid w:val="46C614F1"/>
    <w:rsid w:val="522D25DF"/>
    <w:rsid w:val="5BFF7288"/>
    <w:rsid w:val="70950B00"/>
    <w:rsid w:val="7BC42F65"/>
    <w:rsid w:val="7C9C5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2T09:55:00Z</dcterms:created>
  <dc:creator>yunli</dc:creator>
  <cp:lastModifiedBy>tyl</cp:lastModifiedBy>
  <dcterms:modified xsi:type="dcterms:W3CDTF">2021-03-25T01:31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FA2ECB5BAA534613964296D339291F48</vt:lpwstr>
  </property>
</Properties>
</file>